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PlainTable3"/>
        <w:tblpPr w:leftFromText="180" w:rightFromText="180" w:vertAnchor="page" w:horzAnchor="page" w:tblpX="1063" w:tblpY="1958"/>
        <w:tblW w:w="5000" w:type="pct"/>
        <w:tblLook w:val="04A0" w:firstRow="1" w:lastRow="0" w:firstColumn="1" w:lastColumn="0" w:noHBand="0" w:noVBand="1"/>
      </w:tblPr>
      <w:tblGrid>
        <w:gridCol w:w="986"/>
        <w:gridCol w:w="7295"/>
        <w:gridCol w:w="1573"/>
      </w:tblGrid>
      <w:tr w:rsidR="00A42BED" w:rsidRPr="00F56F91" w14:paraId="726ABA78" w14:textId="06F78C65" w:rsidTr="00E737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" w:type="pct"/>
          </w:tcPr>
          <w:p w14:paraId="79721FEE" w14:textId="77777777" w:rsidR="00A42BED" w:rsidRPr="00C4623B" w:rsidRDefault="00A42BED" w:rsidP="00E7370C">
            <w:pPr>
              <w:rPr>
                <w:rFonts w:ascii="Arial" w:hAnsi="Arial"/>
              </w:rPr>
            </w:pPr>
            <w:r w:rsidRPr="00C4623B">
              <w:rPr>
                <w:rFonts w:ascii="Arial" w:hAnsi="Arial"/>
              </w:rPr>
              <w:t>GENE</w:t>
            </w:r>
          </w:p>
        </w:tc>
        <w:tc>
          <w:tcPr>
            <w:tcW w:w="3702" w:type="pct"/>
          </w:tcPr>
          <w:p w14:paraId="2A3FF36F" w14:textId="2179A2F5" w:rsidR="00A42BED" w:rsidRPr="00C4623B" w:rsidRDefault="00A42BED" w:rsidP="00E737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Rationale </w:t>
            </w:r>
          </w:p>
        </w:tc>
        <w:tc>
          <w:tcPr>
            <w:tcW w:w="798" w:type="pct"/>
          </w:tcPr>
          <w:p w14:paraId="61D1B9E2" w14:textId="1200E619" w:rsidR="00A42BED" w:rsidRDefault="00A42BED" w:rsidP="00E737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reference</w:t>
            </w:r>
          </w:p>
        </w:tc>
      </w:tr>
      <w:tr w:rsidR="00A42BED" w:rsidRPr="004E7466" w14:paraId="4FCB43A4" w14:textId="45D4FFF9" w:rsidTr="00E7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038082EF" w14:textId="77777777" w:rsidR="00A42BED" w:rsidRPr="00C4623B" w:rsidRDefault="00A42BED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IL2</w:t>
            </w:r>
          </w:p>
        </w:tc>
        <w:tc>
          <w:tcPr>
            <w:tcW w:w="3702" w:type="pct"/>
          </w:tcPr>
          <w:p w14:paraId="742BCFAE" w14:textId="1A97D25A" w:rsidR="00A42BED" w:rsidRPr="0073778E" w:rsidRDefault="006E66C7" w:rsidP="00E73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nflammatory cytokine produced by B cells to support memory T cells generation</w:t>
            </w:r>
          </w:p>
        </w:tc>
        <w:tc>
          <w:tcPr>
            <w:tcW w:w="798" w:type="pct"/>
          </w:tcPr>
          <w:p w14:paraId="176CCA60" w14:textId="20D9B77A" w:rsidR="00A42BED" w:rsidRPr="00C4623B" w:rsidRDefault="006E66C7" w:rsidP="00E7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3</w:t>
            </w:r>
          </w:p>
        </w:tc>
      </w:tr>
      <w:tr w:rsidR="00A42BED" w:rsidRPr="004E7466" w14:paraId="180BA7F4" w14:textId="439C9353" w:rsidTr="00E73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43EEC71D" w14:textId="77777777" w:rsidR="00A42BED" w:rsidRPr="00C4623B" w:rsidRDefault="00A42BED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IL6</w:t>
            </w:r>
          </w:p>
        </w:tc>
        <w:tc>
          <w:tcPr>
            <w:tcW w:w="3702" w:type="pct"/>
          </w:tcPr>
          <w:p w14:paraId="3A5989E3" w14:textId="02836265" w:rsidR="00A42BED" w:rsidRPr="0073778E" w:rsidRDefault="004F3AEE" w:rsidP="00E73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Inflammatory cytokine produced by B cells to support Th1, Th17 and follicular </w:t>
            </w:r>
            <w:proofErr w:type="spellStart"/>
            <w:r>
              <w:rPr>
                <w:rFonts w:ascii="Arial" w:hAnsi="Arial"/>
                <w:lang w:val="en-US"/>
              </w:rPr>
              <w:t>Th</w:t>
            </w:r>
            <w:proofErr w:type="spellEnd"/>
            <w:r>
              <w:rPr>
                <w:rFonts w:ascii="Arial" w:hAnsi="Arial"/>
                <w:lang w:val="en-US"/>
              </w:rPr>
              <w:t xml:space="preserve"> (</w:t>
            </w:r>
            <w:proofErr w:type="spellStart"/>
            <w:r>
              <w:rPr>
                <w:rFonts w:ascii="Arial" w:hAnsi="Arial"/>
                <w:lang w:val="en-US"/>
              </w:rPr>
              <w:t>Thf</w:t>
            </w:r>
            <w:proofErr w:type="spellEnd"/>
            <w:r>
              <w:rPr>
                <w:rFonts w:ascii="Arial" w:hAnsi="Arial"/>
                <w:lang w:val="en-US"/>
              </w:rPr>
              <w:t>) response</w:t>
            </w:r>
          </w:p>
        </w:tc>
        <w:tc>
          <w:tcPr>
            <w:tcW w:w="798" w:type="pct"/>
          </w:tcPr>
          <w:p w14:paraId="68CCB7CF" w14:textId="114F6DB3" w:rsidR="00A42BED" w:rsidRPr="00C4623B" w:rsidRDefault="004F3AEE" w:rsidP="00E7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3</w:t>
            </w:r>
            <w:r w:rsidR="00EF4298">
              <w:rPr>
                <w:rFonts w:ascii="Arial" w:hAnsi="Arial"/>
                <w:b/>
                <w:lang w:val="en-US"/>
              </w:rPr>
              <w:t>, 2</w:t>
            </w:r>
            <w:r w:rsidR="007F066B">
              <w:rPr>
                <w:rFonts w:ascii="Arial" w:hAnsi="Arial"/>
                <w:b/>
                <w:lang w:val="en-US"/>
              </w:rPr>
              <w:t>8</w:t>
            </w:r>
          </w:p>
        </w:tc>
      </w:tr>
      <w:tr w:rsidR="00A42BED" w:rsidRPr="004E7466" w14:paraId="73C1C8B1" w14:textId="10B4662E" w:rsidTr="00E7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1236F0FE" w14:textId="77777777" w:rsidR="00A42BED" w:rsidRPr="00C4623B" w:rsidRDefault="00A42BED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IL8</w:t>
            </w:r>
          </w:p>
        </w:tc>
        <w:tc>
          <w:tcPr>
            <w:tcW w:w="3702" w:type="pct"/>
          </w:tcPr>
          <w:p w14:paraId="60C80056" w14:textId="4417DD37" w:rsidR="00A42BED" w:rsidRPr="0073778E" w:rsidRDefault="00610C98" w:rsidP="00E73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nflammatory cytokine produced by B cells</w:t>
            </w:r>
          </w:p>
        </w:tc>
        <w:tc>
          <w:tcPr>
            <w:tcW w:w="798" w:type="pct"/>
          </w:tcPr>
          <w:p w14:paraId="73C0AE5A" w14:textId="64E7A184" w:rsidR="00A42BED" w:rsidRPr="00610C98" w:rsidRDefault="00610C98" w:rsidP="00E7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610C98"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2</w:t>
            </w:r>
          </w:p>
        </w:tc>
      </w:tr>
      <w:tr w:rsidR="00A42BED" w:rsidRPr="004E7466" w14:paraId="4834C462" w14:textId="41EDA303" w:rsidTr="00E73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6C3D2C41" w14:textId="77777777" w:rsidR="00A42BED" w:rsidRPr="00C4623B" w:rsidRDefault="00A42BED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IL10</w:t>
            </w:r>
          </w:p>
        </w:tc>
        <w:tc>
          <w:tcPr>
            <w:tcW w:w="3702" w:type="pct"/>
          </w:tcPr>
          <w:p w14:paraId="01D7A07E" w14:textId="3A62D128" w:rsidR="00A42BED" w:rsidRPr="0073778E" w:rsidRDefault="0073778E" w:rsidP="00E73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 w:rsidRPr="0073778E">
              <w:rPr>
                <w:rFonts w:ascii="Arial" w:hAnsi="Arial"/>
                <w:lang w:val="en-US"/>
              </w:rPr>
              <w:t>Immuno</w:t>
            </w:r>
            <w:proofErr w:type="spellEnd"/>
            <w:r w:rsidRPr="0073778E">
              <w:rPr>
                <w:rFonts w:ascii="Arial" w:hAnsi="Arial"/>
                <w:lang w:val="en-US"/>
              </w:rPr>
              <w:t xml:space="preserve">-regulatory </w:t>
            </w:r>
            <w:r>
              <w:rPr>
                <w:rFonts w:ascii="Arial" w:hAnsi="Arial"/>
                <w:lang w:val="en-US"/>
              </w:rPr>
              <w:t>cytokine produced by regulatory B cells</w:t>
            </w:r>
          </w:p>
        </w:tc>
        <w:tc>
          <w:tcPr>
            <w:tcW w:w="798" w:type="pct"/>
          </w:tcPr>
          <w:p w14:paraId="54938EB8" w14:textId="29E77339" w:rsidR="00A42BED" w:rsidRPr="00C4623B" w:rsidRDefault="0073778E" w:rsidP="00E7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2</w:t>
            </w:r>
            <w:r w:rsidR="003C3AD7">
              <w:rPr>
                <w:rFonts w:ascii="Arial" w:hAnsi="Arial"/>
                <w:b/>
                <w:lang w:val="en-US"/>
              </w:rPr>
              <w:t>, 2</w:t>
            </w:r>
            <w:r w:rsidR="007F066B">
              <w:rPr>
                <w:rFonts w:ascii="Arial" w:hAnsi="Arial"/>
                <w:b/>
                <w:lang w:val="en-US"/>
              </w:rPr>
              <w:t>3</w:t>
            </w:r>
            <w:r w:rsidR="00EF4298">
              <w:rPr>
                <w:rFonts w:ascii="Arial" w:hAnsi="Arial"/>
                <w:b/>
                <w:lang w:val="en-US"/>
              </w:rPr>
              <w:t>, 2</w:t>
            </w:r>
            <w:r w:rsidR="007F066B">
              <w:rPr>
                <w:rFonts w:ascii="Arial" w:hAnsi="Arial"/>
                <w:b/>
                <w:lang w:val="en-US"/>
              </w:rPr>
              <w:t>8</w:t>
            </w:r>
          </w:p>
        </w:tc>
      </w:tr>
      <w:tr w:rsidR="00A42BED" w:rsidRPr="004E7466" w14:paraId="6E38871A" w14:textId="3BD70083" w:rsidTr="00E7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2B5ECFCD" w14:textId="77777777" w:rsidR="00A42BED" w:rsidRPr="00C4623B" w:rsidRDefault="00A42BED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IL12A</w:t>
            </w:r>
          </w:p>
        </w:tc>
        <w:tc>
          <w:tcPr>
            <w:tcW w:w="3702" w:type="pct"/>
          </w:tcPr>
          <w:p w14:paraId="6F56C10A" w14:textId="6CE5E347" w:rsidR="00A42BED" w:rsidRPr="0073778E" w:rsidRDefault="00200886" w:rsidP="00E73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ytokine expressed by B cells</w:t>
            </w:r>
          </w:p>
        </w:tc>
        <w:tc>
          <w:tcPr>
            <w:tcW w:w="798" w:type="pct"/>
          </w:tcPr>
          <w:p w14:paraId="423B68FF" w14:textId="2ED8D424" w:rsidR="00A42BED" w:rsidRPr="00200886" w:rsidRDefault="00200886" w:rsidP="00E7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200886"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3</w:t>
            </w:r>
          </w:p>
        </w:tc>
      </w:tr>
      <w:tr w:rsidR="00A42BED" w:rsidRPr="004E7466" w14:paraId="3607EABD" w14:textId="7C37DC72" w:rsidTr="00E73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09A3F4FF" w14:textId="77777777" w:rsidR="00A42BED" w:rsidRPr="00C4623B" w:rsidRDefault="00A42BED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IL15</w:t>
            </w:r>
          </w:p>
        </w:tc>
        <w:tc>
          <w:tcPr>
            <w:tcW w:w="3702" w:type="pct"/>
          </w:tcPr>
          <w:p w14:paraId="71FA9A8C" w14:textId="15B5618F" w:rsidR="00A42BED" w:rsidRPr="0073778E" w:rsidRDefault="00D52E30" w:rsidP="00E73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nflammatory cytokine produced by B cells to support CD8 T cell response</w:t>
            </w:r>
          </w:p>
        </w:tc>
        <w:tc>
          <w:tcPr>
            <w:tcW w:w="798" w:type="pct"/>
          </w:tcPr>
          <w:p w14:paraId="0610EB24" w14:textId="2D2915AB" w:rsidR="00A42BED" w:rsidRPr="00C4623B" w:rsidRDefault="00D52E30" w:rsidP="00E7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7</w:t>
            </w:r>
          </w:p>
        </w:tc>
      </w:tr>
      <w:tr w:rsidR="00A42BED" w:rsidRPr="004E7466" w14:paraId="537BA6A0" w14:textId="521982F1" w:rsidTr="00E7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68C5347E" w14:textId="77777777" w:rsidR="00A42BED" w:rsidRPr="00C4623B" w:rsidRDefault="00A42BED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IL17A</w:t>
            </w:r>
          </w:p>
        </w:tc>
        <w:tc>
          <w:tcPr>
            <w:tcW w:w="3702" w:type="pct"/>
          </w:tcPr>
          <w:p w14:paraId="0081C9F8" w14:textId="77777777" w:rsidR="00AB56C1" w:rsidRDefault="008B1DFC" w:rsidP="00E73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Inflammatory cytokine produced by </w:t>
            </w:r>
          </w:p>
          <w:p w14:paraId="6E926035" w14:textId="0F31E58C" w:rsidR="00A42BED" w:rsidRDefault="00AB56C1" w:rsidP="00E73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- </w:t>
            </w:r>
            <w:r w:rsidR="008B1DFC">
              <w:rPr>
                <w:rFonts w:ascii="Arial" w:hAnsi="Arial"/>
                <w:lang w:val="en-US"/>
              </w:rPr>
              <w:t>B cells to support the accumulation of IL10 producing neutrophils thus reducing Th1 response</w:t>
            </w:r>
          </w:p>
          <w:p w14:paraId="707BABD3" w14:textId="0E1FCDFE" w:rsidR="00AB56C1" w:rsidRPr="0073778E" w:rsidRDefault="00AB56C1" w:rsidP="00E73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- MM cells to support their own growth and</w:t>
            </w:r>
            <w:r w:rsidR="00C92F05">
              <w:rPr>
                <w:rFonts w:ascii="Arial" w:hAnsi="Arial"/>
                <w:lang w:val="en-US"/>
              </w:rPr>
              <w:t xml:space="preserve"> bone disease</w:t>
            </w:r>
            <w:r>
              <w:rPr>
                <w:rFonts w:ascii="Arial" w:hAnsi="Arial"/>
                <w:lang w:val="en-US"/>
              </w:rPr>
              <w:t xml:space="preserve"> </w:t>
            </w:r>
          </w:p>
        </w:tc>
        <w:tc>
          <w:tcPr>
            <w:tcW w:w="798" w:type="pct"/>
          </w:tcPr>
          <w:p w14:paraId="083FDC01" w14:textId="77777777" w:rsidR="00AB56C1" w:rsidRDefault="00AB56C1" w:rsidP="00E7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</w:p>
          <w:p w14:paraId="752E3E48" w14:textId="1FC504FE" w:rsidR="00A42BED" w:rsidRDefault="008B1DFC" w:rsidP="00E7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8B1DFC"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3</w:t>
            </w:r>
          </w:p>
          <w:p w14:paraId="0A1850C6" w14:textId="77777777" w:rsidR="00C92F05" w:rsidRDefault="00C92F05" w:rsidP="00E7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</w:p>
          <w:p w14:paraId="37C1409A" w14:textId="6C15DA09" w:rsidR="00C92F05" w:rsidRPr="008B1DFC" w:rsidRDefault="00C92F05" w:rsidP="00E7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6</w:t>
            </w:r>
          </w:p>
        </w:tc>
      </w:tr>
      <w:tr w:rsidR="00A42BED" w:rsidRPr="004E7466" w14:paraId="534953E9" w14:textId="0BD820C0" w:rsidTr="00E73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49B43465" w14:textId="77777777" w:rsidR="00A42BED" w:rsidRPr="00C4623B" w:rsidRDefault="00A42BED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EBI3</w:t>
            </w:r>
          </w:p>
        </w:tc>
        <w:tc>
          <w:tcPr>
            <w:tcW w:w="3702" w:type="pct"/>
          </w:tcPr>
          <w:p w14:paraId="65C88F67" w14:textId="77777777" w:rsidR="007A6563" w:rsidRDefault="00397F0F" w:rsidP="00E73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Immuno</w:t>
            </w:r>
            <w:proofErr w:type="spellEnd"/>
            <w:r>
              <w:rPr>
                <w:rFonts w:ascii="Arial" w:hAnsi="Arial"/>
                <w:lang w:val="en-US"/>
              </w:rPr>
              <w:t xml:space="preserve">-regulatory cytokine (IL35) produced by </w:t>
            </w:r>
          </w:p>
          <w:p w14:paraId="434B5D99" w14:textId="2B020845" w:rsidR="00A42BED" w:rsidRDefault="007A6563" w:rsidP="00E73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-</w:t>
            </w:r>
            <w:r w:rsidR="004F07E8">
              <w:rPr>
                <w:rFonts w:ascii="Arial" w:hAnsi="Arial"/>
                <w:lang w:val="en-US"/>
              </w:rPr>
              <w:t xml:space="preserve"> </w:t>
            </w:r>
            <w:proofErr w:type="gramStart"/>
            <w:r w:rsidR="00397F0F">
              <w:rPr>
                <w:rFonts w:ascii="Arial" w:hAnsi="Arial"/>
                <w:lang w:val="en-US"/>
              </w:rPr>
              <w:t>normal</w:t>
            </w:r>
            <w:proofErr w:type="gramEnd"/>
            <w:r w:rsidR="00397F0F">
              <w:rPr>
                <w:rFonts w:ascii="Arial" w:hAnsi="Arial"/>
                <w:lang w:val="en-US"/>
              </w:rPr>
              <w:t xml:space="preserve"> plasma cells </w:t>
            </w:r>
            <w:r>
              <w:rPr>
                <w:rFonts w:ascii="Arial" w:hAnsi="Arial"/>
                <w:lang w:val="en-US"/>
              </w:rPr>
              <w:t xml:space="preserve">in </w:t>
            </w:r>
            <w:r w:rsidR="004F07E8">
              <w:rPr>
                <w:rFonts w:ascii="Arial" w:hAnsi="Arial"/>
                <w:lang w:val="en-US"/>
              </w:rPr>
              <w:t>different</w:t>
            </w:r>
            <w:r>
              <w:rPr>
                <w:rFonts w:ascii="Arial" w:hAnsi="Arial"/>
                <w:lang w:val="en-US"/>
              </w:rPr>
              <w:t xml:space="preserve"> auto-immune diseases</w:t>
            </w:r>
          </w:p>
          <w:p w14:paraId="214AF297" w14:textId="5127DE7B" w:rsidR="007A6563" w:rsidRPr="0073778E" w:rsidRDefault="007A6563" w:rsidP="00E73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-</w:t>
            </w:r>
            <w:r w:rsidR="004F07E8">
              <w:rPr>
                <w:rFonts w:ascii="Arial" w:hAnsi="Arial"/>
                <w:lang w:val="en-US"/>
              </w:rPr>
              <w:t xml:space="preserve"> </w:t>
            </w:r>
            <w:proofErr w:type="gramStart"/>
            <w:r w:rsidR="004F07E8">
              <w:rPr>
                <w:rFonts w:ascii="Arial" w:hAnsi="Arial"/>
                <w:lang w:val="en-US"/>
              </w:rPr>
              <w:t>regulatory</w:t>
            </w:r>
            <w:proofErr w:type="gramEnd"/>
            <w:r w:rsidR="004F07E8">
              <w:rPr>
                <w:rFonts w:ascii="Arial" w:hAnsi="Arial"/>
                <w:lang w:val="en-US"/>
              </w:rPr>
              <w:t xml:space="preserve"> B cells to reduce Th1 and Th17 response</w:t>
            </w:r>
          </w:p>
        </w:tc>
        <w:tc>
          <w:tcPr>
            <w:tcW w:w="798" w:type="pct"/>
          </w:tcPr>
          <w:p w14:paraId="6604DDF5" w14:textId="77777777" w:rsidR="004F07E8" w:rsidRDefault="004F07E8" w:rsidP="00E7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</w:p>
          <w:p w14:paraId="018F0023" w14:textId="30C5EAD5" w:rsidR="00A42BED" w:rsidRDefault="00397F0F" w:rsidP="00E7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397F0F"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3</w:t>
            </w:r>
          </w:p>
          <w:p w14:paraId="7D6D2031" w14:textId="1D89EEDB" w:rsidR="004F07E8" w:rsidRPr="00397F0F" w:rsidRDefault="004F07E8" w:rsidP="00E7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5</w:t>
            </w:r>
          </w:p>
        </w:tc>
      </w:tr>
      <w:tr w:rsidR="00B16AB9" w:rsidRPr="004E7466" w14:paraId="413715A8" w14:textId="5E78EBB7" w:rsidTr="00E7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3F24EF4E" w14:textId="3D5289FA" w:rsidR="00B16AB9" w:rsidRPr="00C4623B" w:rsidRDefault="00B16AB9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CCL2</w:t>
            </w:r>
          </w:p>
        </w:tc>
        <w:tc>
          <w:tcPr>
            <w:tcW w:w="3702" w:type="pct"/>
          </w:tcPr>
          <w:p w14:paraId="06FD5F20" w14:textId="38BB55B5" w:rsidR="00B16AB9" w:rsidRPr="0073778E" w:rsidRDefault="00B16AB9" w:rsidP="00E73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73778E">
              <w:rPr>
                <w:rFonts w:ascii="Arial" w:hAnsi="Arial"/>
                <w:lang w:val="en-US"/>
              </w:rPr>
              <w:t>Inflammatory cytokine</w:t>
            </w:r>
            <w:r w:rsidR="00FC2F81" w:rsidRPr="0073778E">
              <w:rPr>
                <w:rFonts w:ascii="Arial" w:hAnsi="Arial"/>
                <w:lang w:val="en-US"/>
              </w:rPr>
              <w:t xml:space="preserve"> produced by MM cells</w:t>
            </w:r>
            <w:r w:rsidRPr="0073778E">
              <w:rPr>
                <w:rFonts w:ascii="Arial" w:hAnsi="Arial"/>
                <w:lang w:val="en-US"/>
              </w:rPr>
              <w:t xml:space="preserve"> involved in MM migration</w:t>
            </w:r>
          </w:p>
        </w:tc>
        <w:tc>
          <w:tcPr>
            <w:tcW w:w="798" w:type="pct"/>
          </w:tcPr>
          <w:p w14:paraId="5FF7A551" w14:textId="571D59FF" w:rsidR="00B16AB9" w:rsidRPr="00C4623B" w:rsidRDefault="00B16AB9" w:rsidP="00E7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1</w:t>
            </w:r>
          </w:p>
        </w:tc>
      </w:tr>
      <w:tr w:rsidR="00B16AB9" w:rsidRPr="004E7466" w14:paraId="66205B2E" w14:textId="3A8E0C76" w:rsidTr="00E73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7946AF5C" w14:textId="77777777" w:rsidR="00B16AB9" w:rsidRPr="00C4623B" w:rsidRDefault="00B16AB9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CCL3</w:t>
            </w:r>
          </w:p>
        </w:tc>
        <w:tc>
          <w:tcPr>
            <w:tcW w:w="3702" w:type="pct"/>
          </w:tcPr>
          <w:p w14:paraId="3A9282C2" w14:textId="77777777" w:rsidR="00E958A0" w:rsidRDefault="00A725F9" w:rsidP="00E73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Inflammatory cytokine produced by </w:t>
            </w:r>
          </w:p>
          <w:p w14:paraId="44DC1F33" w14:textId="77777777" w:rsidR="00B16AB9" w:rsidRDefault="00E958A0" w:rsidP="00E73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- </w:t>
            </w:r>
            <w:r w:rsidR="00A725F9">
              <w:rPr>
                <w:rFonts w:ascii="Arial" w:hAnsi="Arial"/>
                <w:lang w:val="en-US"/>
              </w:rPr>
              <w:t xml:space="preserve">B cells </w:t>
            </w:r>
            <w:r>
              <w:rPr>
                <w:rFonts w:ascii="Arial" w:hAnsi="Arial"/>
                <w:lang w:val="en-US"/>
              </w:rPr>
              <w:t xml:space="preserve">to regulate </w:t>
            </w:r>
            <w:r w:rsidR="00A725F9">
              <w:rPr>
                <w:rFonts w:ascii="Arial" w:hAnsi="Arial"/>
                <w:lang w:val="en-US"/>
              </w:rPr>
              <w:t>Th1 response</w:t>
            </w:r>
          </w:p>
          <w:p w14:paraId="27C25AC1" w14:textId="1B7F58C1" w:rsidR="00E958A0" w:rsidRPr="0073778E" w:rsidRDefault="00E958A0" w:rsidP="00E73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- </w:t>
            </w:r>
            <w:r w:rsidR="00B32110">
              <w:rPr>
                <w:rFonts w:ascii="Arial" w:hAnsi="Arial"/>
                <w:lang w:val="en-US"/>
              </w:rPr>
              <w:t>MM cells to induce bone disease</w:t>
            </w:r>
          </w:p>
        </w:tc>
        <w:tc>
          <w:tcPr>
            <w:tcW w:w="798" w:type="pct"/>
          </w:tcPr>
          <w:p w14:paraId="212934D2" w14:textId="77777777" w:rsidR="00E958A0" w:rsidRDefault="00E958A0" w:rsidP="00E7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</w:p>
          <w:p w14:paraId="7F7C9D35" w14:textId="0B698CDD" w:rsidR="00B16AB9" w:rsidRDefault="00A725F9" w:rsidP="00E7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3</w:t>
            </w:r>
          </w:p>
          <w:p w14:paraId="7680E441" w14:textId="1DD3863B" w:rsidR="00B32110" w:rsidRPr="00C4623B" w:rsidRDefault="00B32110" w:rsidP="00E7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9</w:t>
            </w:r>
          </w:p>
        </w:tc>
      </w:tr>
      <w:tr w:rsidR="00B16AB9" w:rsidRPr="004E7466" w14:paraId="0E29E582" w14:textId="49C18634" w:rsidTr="00E7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0256CEFA" w14:textId="77777777" w:rsidR="00B16AB9" w:rsidRPr="00C4623B" w:rsidRDefault="00B16AB9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CCL5</w:t>
            </w:r>
          </w:p>
        </w:tc>
        <w:tc>
          <w:tcPr>
            <w:tcW w:w="3702" w:type="pct"/>
          </w:tcPr>
          <w:p w14:paraId="574F0970" w14:textId="31E63F51" w:rsidR="00B16AB9" w:rsidRPr="0073778E" w:rsidRDefault="00963723" w:rsidP="00E73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ytokine produced by B cells in response to inflammatory stimuli</w:t>
            </w:r>
          </w:p>
        </w:tc>
        <w:tc>
          <w:tcPr>
            <w:tcW w:w="798" w:type="pct"/>
          </w:tcPr>
          <w:p w14:paraId="204644A5" w14:textId="34EB4406" w:rsidR="00B16AB9" w:rsidRPr="00963723" w:rsidRDefault="00963723" w:rsidP="00E7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963723"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5</w:t>
            </w:r>
          </w:p>
        </w:tc>
      </w:tr>
      <w:tr w:rsidR="00B16AB9" w:rsidRPr="004E7466" w14:paraId="6789C045" w14:textId="42C439EB" w:rsidTr="00E73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78567235" w14:textId="77777777" w:rsidR="00B16AB9" w:rsidRPr="00C4623B" w:rsidRDefault="00B16AB9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LTA</w:t>
            </w:r>
          </w:p>
        </w:tc>
        <w:tc>
          <w:tcPr>
            <w:tcW w:w="3702" w:type="pct"/>
          </w:tcPr>
          <w:p w14:paraId="27684E1F" w14:textId="16B63D42" w:rsidR="00B16AB9" w:rsidRPr="0073778E" w:rsidRDefault="007327DE" w:rsidP="00E73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Inflammatory cytokine produced by B cells involved in T helper lymphocytes polarization, expansion of </w:t>
            </w:r>
            <w:r w:rsidR="00A725F9">
              <w:rPr>
                <w:rFonts w:ascii="Arial" w:hAnsi="Arial"/>
                <w:lang w:val="en-US"/>
              </w:rPr>
              <w:t>lymph node, follicular dendritic cells activation, marginal zone development</w:t>
            </w:r>
          </w:p>
        </w:tc>
        <w:tc>
          <w:tcPr>
            <w:tcW w:w="798" w:type="pct"/>
          </w:tcPr>
          <w:p w14:paraId="7CEECD40" w14:textId="7053D9B2" w:rsidR="00B16AB9" w:rsidRPr="00C4623B" w:rsidRDefault="007327DE" w:rsidP="00E7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3</w:t>
            </w:r>
          </w:p>
        </w:tc>
      </w:tr>
      <w:tr w:rsidR="007327DE" w:rsidRPr="004E7466" w14:paraId="51E99CBD" w14:textId="70450B21" w:rsidTr="00E7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2AA1FC12" w14:textId="77777777" w:rsidR="007327DE" w:rsidRPr="00C4623B" w:rsidRDefault="007327DE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LTB</w:t>
            </w:r>
          </w:p>
        </w:tc>
        <w:tc>
          <w:tcPr>
            <w:tcW w:w="3702" w:type="pct"/>
          </w:tcPr>
          <w:p w14:paraId="235012B0" w14:textId="260C3005" w:rsidR="007327DE" w:rsidRPr="0073778E" w:rsidRDefault="00A725F9" w:rsidP="00E73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nflammatory cytokine produced by B cells involved in T helper lymphocytes polarization, expansion of lymph node, follicular dendritic cells activation, marginal zone development</w:t>
            </w:r>
          </w:p>
        </w:tc>
        <w:tc>
          <w:tcPr>
            <w:tcW w:w="798" w:type="pct"/>
          </w:tcPr>
          <w:p w14:paraId="23C8ECFF" w14:textId="5C8BAEFF" w:rsidR="007327DE" w:rsidRPr="00C4623B" w:rsidRDefault="007327DE" w:rsidP="00E7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3</w:t>
            </w:r>
          </w:p>
        </w:tc>
      </w:tr>
      <w:tr w:rsidR="007327DE" w:rsidRPr="004E7466" w14:paraId="0B674CD9" w14:textId="6E38BDCA" w:rsidTr="00E73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0A2EDE59" w14:textId="77777777" w:rsidR="007327DE" w:rsidRPr="00C4623B" w:rsidRDefault="007327DE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CSF2</w:t>
            </w:r>
          </w:p>
        </w:tc>
        <w:tc>
          <w:tcPr>
            <w:tcW w:w="3702" w:type="pct"/>
          </w:tcPr>
          <w:p w14:paraId="4314AE16" w14:textId="1D214070" w:rsidR="007327DE" w:rsidRPr="0073778E" w:rsidRDefault="009207EF" w:rsidP="00E73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nflammatory cytokine produced by B cells to induce IL12 secretion by DCs</w:t>
            </w:r>
          </w:p>
        </w:tc>
        <w:tc>
          <w:tcPr>
            <w:tcW w:w="798" w:type="pct"/>
          </w:tcPr>
          <w:p w14:paraId="11D5CF58" w14:textId="2F2745B9" w:rsidR="007327DE" w:rsidRPr="009207EF" w:rsidRDefault="009207EF" w:rsidP="00E7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9207EF"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3</w:t>
            </w:r>
          </w:p>
        </w:tc>
      </w:tr>
      <w:tr w:rsidR="007327DE" w:rsidRPr="004E7466" w14:paraId="67E0C634" w14:textId="5280183E" w:rsidTr="00E7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14FBE5EB" w14:textId="77777777" w:rsidR="007327DE" w:rsidRPr="00C4623B" w:rsidRDefault="007327DE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TNFA</w:t>
            </w:r>
          </w:p>
        </w:tc>
        <w:tc>
          <w:tcPr>
            <w:tcW w:w="3702" w:type="pct"/>
          </w:tcPr>
          <w:p w14:paraId="3690BCCE" w14:textId="77777777" w:rsidR="00FF07B2" w:rsidRDefault="007327DE" w:rsidP="00E73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73778E">
              <w:rPr>
                <w:rFonts w:ascii="Arial" w:hAnsi="Arial"/>
                <w:lang w:val="en-US"/>
              </w:rPr>
              <w:t>Inflammatory cytokine produced by</w:t>
            </w:r>
            <w:r w:rsidR="00FF07B2">
              <w:rPr>
                <w:rFonts w:ascii="Arial" w:hAnsi="Arial"/>
                <w:lang w:val="en-US"/>
              </w:rPr>
              <w:t>:</w:t>
            </w:r>
            <w:r w:rsidRPr="0073778E">
              <w:rPr>
                <w:rFonts w:ascii="Arial" w:hAnsi="Arial"/>
                <w:lang w:val="en-US"/>
              </w:rPr>
              <w:t xml:space="preserve"> </w:t>
            </w:r>
          </w:p>
          <w:p w14:paraId="04C0ED45" w14:textId="36820A6A" w:rsidR="007327DE" w:rsidRDefault="00FF07B2" w:rsidP="00E73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- </w:t>
            </w:r>
            <w:r w:rsidR="007327DE" w:rsidRPr="0073778E">
              <w:rPr>
                <w:rFonts w:ascii="Arial" w:hAnsi="Arial"/>
                <w:lang w:val="en-US"/>
              </w:rPr>
              <w:t>MM cells involved in MM migration</w:t>
            </w:r>
          </w:p>
          <w:p w14:paraId="1EB02DFB" w14:textId="7BBA2CAF" w:rsidR="00602CA3" w:rsidRPr="0073778E" w:rsidRDefault="00FF07B2" w:rsidP="00E73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 xml:space="preserve">- </w:t>
            </w:r>
            <w:r w:rsidR="00602CA3">
              <w:rPr>
                <w:rFonts w:ascii="Arial" w:hAnsi="Arial"/>
                <w:lang w:val="en-US"/>
              </w:rPr>
              <w:t>B cells involved in Th1 response</w:t>
            </w:r>
          </w:p>
        </w:tc>
        <w:tc>
          <w:tcPr>
            <w:tcW w:w="798" w:type="pct"/>
          </w:tcPr>
          <w:p w14:paraId="6A081DB6" w14:textId="77777777" w:rsidR="00FF07B2" w:rsidRDefault="00FF07B2" w:rsidP="00E7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</w:p>
          <w:p w14:paraId="1D6EA479" w14:textId="7AA6D195" w:rsidR="007327DE" w:rsidRDefault="007327DE" w:rsidP="00E7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1</w:t>
            </w:r>
          </w:p>
          <w:p w14:paraId="172EE1FC" w14:textId="14C828B5" w:rsidR="00602CA3" w:rsidRPr="00C4623B" w:rsidRDefault="00602CA3" w:rsidP="00E7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3</w:t>
            </w:r>
            <w:r w:rsidR="00EF4298">
              <w:rPr>
                <w:rFonts w:ascii="Arial" w:hAnsi="Arial"/>
                <w:b/>
                <w:lang w:val="en-US"/>
              </w:rPr>
              <w:t>, 2</w:t>
            </w:r>
            <w:r w:rsidR="007F066B">
              <w:rPr>
                <w:rFonts w:ascii="Arial" w:hAnsi="Arial"/>
                <w:b/>
                <w:lang w:val="en-US"/>
              </w:rPr>
              <w:t>8</w:t>
            </w:r>
          </w:p>
        </w:tc>
      </w:tr>
      <w:tr w:rsidR="007327DE" w:rsidRPr="004E7466" w14:paraId="0CFAF129" w14:textId="7CA043C1" w:rsidTr="00E73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3520B8CB" w14:textId="77777777" w:rsidR="007327DE" w:rsidRPr="00C4623B" w:rsidRDefault="007327DE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IFNG</w:t>
            </w:r>
            <w:r w:rsidRPr="00C4623B">
              <w:rPr>
                <w:rFonts w:ascii="Arial" w:hAnsi="Arial"/>
                <w:lang w:val="en-US"/>
              </w:rPr>
              <w:tab/>
            </w:r>
          </w:p>
        </w:tc>
        <w:tc>
          <w:tcPr>
            <w:tcW w:w="3702" w:type="pct"/>
          </w:tcPr>
          <w:p w14:paraId="435E1FE8" w14:textId="41C52EFA" w:rsidR="007327DE" w:rsidRPr="0073778E" w:rsidRDefault="00067040" w:rsidP="00E73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Inflammatory cytokine produced by B cells to support Th1 response and macrophage activation</w:t>
            </w:r>
          </w:p>
        </w:tc>
        <w:tc>
          <w:tcPr>
            <w:tcW w:w="798" w:type="pct"/>
          </w:tcPr>
          <w:p w14:paraId="2B5440B2" w14:textId="518BACB9" w:rsidR="007327DE" w:rsidRPr="00067040" w:rsidRDefault="00067040" w:rsidP="00E7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 w:rsidRPr="00067040"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3</w:t>
            </w:r>
          </w:p>
        </w:tc>
      </w:tr>
      <w:tr w:rsidR="007327DE" w:rsidRPr="004E7466" w14:paraId="594BE499" w14:textId="5A42B09F" w:rsidTr="00E7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12025843" w14:textId="77777777" w:rsidR="007327DE" w:rsidRPr="00C4623B" w:rsidRDefault="007327DE" w:rsidP="00E7370C">
            <w:pPr>
              <w:tabs>
                <w:tab w:val="left" w:pos="1035"/>
              </w:tabs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TGFB1</w:t>
            </w:r>
          </w:p>
        </w:tc>
        <w:tc>
          <w:tcPr>
            <w:tcW w:w="3702" w:type="pct"/>
          </w:tcPr>
          <w:p w14:paraId="7F00B5D0" w14:textId="35FAD444" w:rsidR="007327DE" w:rsidRPr="0073778E" w:rsidRDefault="00D81F2C" w:rsidP="00E73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proofErr w:type="spellStart"/>
            <w:r>
              <w:rPr>
                <w:rFonts w:ascii="Arial" w:hAnsi="Arial"/>
                <w:lang w:val="en-US"/>
              </w:rPr>
              <w:t>Immuno</w:t>
            </w:r>
            <w:proofErr w:type="spellEnd"/>
            <w:r>
              <w:rPr>
                <w:rFonts w:ascii="Arial" w:hAnsi="Arial"/>
                <w:lang w:val="en-US"/>
              </w:rPr>
              <w:t>-regulatory cytokine produced by B cells</w:t>
            </w:r>
          </w:p>
        </w:tc>
        <w:tc>
          <w:tcPr>
            <w:tcW w:w="798" w:type="pct"/>
          </w:tcPr>
          <w:p w14:paraId="4B7EBA4C" w14:textId="7A57AD98" w:rsidR="007327DE" w:rsidRPr="00C4623B" w:rsidRDefault="00D81F2C" w:rsidP="00E7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2</w:t>
            </w:r>
          </w:p>
        </w:tc>
      </w:tr>
      <w:tr w:rsidR="007327DE" w:rsidRPr="004E7466" w14:paraId="303CA91C" w14:textId="57BDDD16" w:rsidTr="00E73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4F8D9B1F" w14:textId="77777777" w:rsidR="007327DE" w:rsidRPr="00C4623B" w:rsidRDefault="007327DE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RANKL</w:t>
            </w:r>
          </w:p>
        </w:tc>
        <w:tc>
          <w:tcPr>
            <w:tcW w:w="3702" w:type="pct"/>
          </w:tcPr>
          <w:p w14:paraId="0684D06D" w14:textId="4E7A5DBF" w:rsidR="007327DE" w:rsidRPr="0073778E" w:rsidRDefault="007327DE" w:rsidP="00E73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73778E">
              <w:rPr>
                <w:rFonts w:ascii="Arial" w:hAnsi="Arial"/>
                <w:lang w:val="en-US"/>
              </w:rPr>
              <w:t>Inflammatory cytokine produced by MM cells involved in MM associated bone disease</w:t>
            </w:r>
          </w:p>
        </w:tc>
        <w:tc>
          <w:tcPr>
            <w:tcW w:w="798" w:type="pct"/>
          </w:tcPr>
          <w:p w14:paraId="29D768EA" w14:textId="20A6BE78" w:rsidR="007327DE" w:rsidRPr="00C4623B" w:rsidRDefault="007327DE" w:rsidP="00E7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1</w:t>
            </w:r>
            <w:r w:rsidR="007F066B">
              <w:rPr>
                <w:rFonts w:ascii="Arial" w:hAnsi="Arial"/>
                <w:b/>
                <w:lang w:val="en-US"/>
              </w:rPr>
              <w:t>9</w:t>
            </w:r>
          </w:p>
        </w:tc>
      </w:tr>
      <w:tr w:rsidR="007327DE" w:rsidRPr="004E7466" w14:paraId="6F671C5C" w14:textId="47E09D44" w:rsidTr="00E737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223063E7" w14:textId="77777777" w:rsidR="007327DE" w:rsidRPr="00C4623B" w:rsidRDefault="007327DE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VEGFA</w:t>
            </w:r>
          </w:p>
        </w:tc>
        <w:tc>
          <w:tcPr>
            <w:tcW w:w="3702" w:type="pct"/>
          </w:tcPr>
          <w:p w14:paraId="35754865" w14:textId="6F3BCAA1" w:rsidR="007327DE" w:rsidRPr="0073778E" w:rsidRDefault="003C3AD7" w:rsidP="00E737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Cytokine produced by B cells in presence of an inflammatory microenvironment</w:t>
            </w:r>
          </w:p>
        </w:tc>
        <w:tc>
          <w:tcPr>
            <w:tcW w:w="798" w:type="pct"/>
          </w:tcPr>
          <w:p w14:paraId="0EFE25C1" w14:textId="062EB960" w:rsidR="007327DE" w:rsidRPr="00C4623B" w:rsidRDefault="003C3AD7" w:rsidP="00E737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2</w:t>
            </w:r>
            <w:r w:rsidR="007F066B">
              <w:rPr>
                <w:rFonts w:ascii="Arial" w:hAnsi="Arial"/>
                <w:b/>
                <w:lang w:val="en-US"/>
              </w:rPr>
              <w:t>4</w:t>
            </w:r>
          </w:p>
        </w:tc>
      </w:tr>
      <w:tr w:rsidR="007327DE" w:rsidRPr="004E7466" w14:paraId="2C57EC07" w14:textId="46FB0DBE" w:rsidTr="00E737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</w:tcPr>
          <w:p w14:paraId="61B7F52C" w14:textId="77777777" w:rsidR="007327DE" w:rsidRPr="00C4623B" w:rsidRDefault="007327DE" w:rsidP="00E7370C">
            <w:pPr>
              <w:rPr>
                <w:rFonts w:ascii="Arial" w:hAnsi="Arial"/>
                <w:lang w:val="en-US"/>
              </w:rPr>
            </w:pPr>
            <w:r w:rsidRPr="00C4623B">
              <w:rPr>
                <w:rFonts w:ascii="Arial" w:hAnsi="Arial"/>
                <w:lang w:val="en-US"/>
              </w:rPr>
              <w:t>NOS2</w:t>
            </w:r>
          </w:p>
        </w:tc>
        <w:tc>
          <w:tcPr>
            <w:tcW w:w="3702" w:type="pct"/>
          </w:tcPr>
          <w:p w14:paraId="69458DA5" w14:textId="7AB12EAE" w:rsidR="007327DE" w:rsidRPr="00874895" w:rsidRDefault="007327DE" w:rsidP="00E737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>
              <w:rPr>
                <w:rFonts w:ascii="Arial" w:hAnsi="Arial"/>
                <w:lang w:val="en-US"/>
              </w:rPr>
              <w:t>Expressed by MM cells and r</w:t>
            </w:r>
            <w:r w:rsidRPr="00874895">
              <w:rPr>
                <w:rFonts w:ascii="Arial" w:hAnsi="Arial"/>
                <w:lang w:val="en-US"/>
              </w:rPr>
              <w:t>esponsible for the synthesis of nitric oxide and for the response to IL6 stimulation</w:t>
            </w:r>
          </w:p>
        </w:tc>
        <w:tc>
          <w:tcPr>
            <w:tcW w:w="798" w:type="pct"/>
          </w:tcPr>
          <w:p w14:paraId="284B0772" w14:textId="570409B0" w:rsidR="007327DE" w:rsidRPr="00C4623B" w:rsidRDefault="007F066B" w:rsidP="00E737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lang w:val="en-US"/>
              </w:rPr>
            </w:pPr>
            <w:r>
              <w:rPr>
                <w:rFonts w:ascii="Arial" w:hAnsi="Arial"/>
                <w:b/>
                <w:lang w:val="en-US"/>
              </w:rPr>
              <w:t>20</w:t>
            </w:r>
          </w:p>
        </w:tc>
      </w:tr>
    </w:tbl>
    <w:p w14:paraId="44069066" w14:textId="789BD831" w:rsidR="00C3677D" w:rsidRPr="004E7466" w:rsidRDefault="00E7370C">
      <w:pPr>
        <w:rPr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C1C4D8" wp14:editId="1CF52C34">
                <wp:simplePos x="0" y="0"/>
                <wp:positionH relativeFrom="column">
                  <wp:posOffset>-228600</wp:posOffset>
                </wp:positionH>
                <wp:positionV relativeFrom="paragraph">
                  <wp:posOffset>-114300</wp:posOffset>
                </wp:positionV>
                <wp:extent cx="1809115" cy="342900"/>
                <wp:effectExtent l="0" t="0" r="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911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9DACCF1" w14:textId="46FED724" w:rsidR="00E7370C" w:rsidRPr="00E7370C" w:rsidRDefault="00E7370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bookmarkStart w:id="0" w:name="_GoBack"/>
                            <w:proofErr w:type="spellStart"/>
                            <w:r w:rsidRPr="00E7370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Supplementary</w:t>
                            </w:r>
                            <w:proofErr w:type="spellEnd"/>
                            <w:r w:rsidRPr="00E7370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 </w:t>
                            </w:r>
                            <w:proofErr w:type="spellStart"/>
                            <w:r w:rsidRPr="00E7370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table</w:t>
                            </w:r>
                            <w:proofErr w:type="spellEnd"/>
                            <w:r w:rsidRPr="00E7370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 xml:space="preserve"> </w:t>
                            </w:r>
                            <w:proofErr w:type="gramStart"/>
                            <w:r w:rsidRPr="00E7370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2</w:t>
                            </w:r>
                            <w:proofErr w:type="gramEnd"/>
                          </w:p>
                          <w:bookmarkEnd w:id="0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-17.95pt;margin-top:-8.95pt;width:142.45pt;height:27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" filled="f" stroked="f">
                <v:textbox>
                  <w:txbxContent>
                    <w:p w14:paraId="19DACCF1" w14:textId="46FED724" w:rsidR="00E7370C" w:rsidRPr="00E7370C" w:rsidRDefault="00E7370C">
                      <w:pPr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bookmarkStart w:id="1" w:name="_GoBack"/>
                      <w:proofErr w:type="spellStart"/>
                      <w:r w:rsidRPr="00E7370C">
                        <w:rPr>
                          <w:rFonts w:ascii="Arial" w:hAnsi="Arial" w:cs="Arial"/>
                          <w:b/>
                          <w:sz w:val="24"/>
                        </w:rPr>
                        <w:t>Supplementary</w:t>
                      </w:r>
                      <w:proofErr w:type="spellEnd"/>
                      <w:r w:rsidRPr="00E7370C">
                        <w:rPr>
                          <w:rFonts w:ascii="Arial" w:hAnsi="Arial" w:cs="Arial"/>
                          <w:b/>
                          <w:sz w:val="24"/>
                        </w:rPr>
                        <w:t xml:space="preserve"> </w:t>
                      </w:r>
                      <w:proofErr w:type="spellStart"/>
                      <w:r w:rsidRPr="00E7370C">
                        <w:rPr>
                          <w:rFonts w:ascii="Arial" w:hAnsi="Arial" w:cs="Arial"/>
                          <w:b/>
                          <w:sz w:val="24"/>
                        </w:rPr>
                        <w:t>table</w:t>
                      </w:r>
                      <w:proofErr w:type="spellEnd"/>
                      <w:r w:rsidRPr="00E7370C">
                        <w:rPr>
                          <w:rFonts w:ascii="Arial" w:hAnsi="Arial" w:cs="Arial"/>
                          <w:b/>
                          <w:sz w:val="24"/>
                        </w:rPr>
                        <w:t xml:space="preserve"> </w:t>
                      </w:r>
                      <w:proofErr w:type="gramStart"/>
                      <w:r w:rsidRPr="00E7370C">
                        <w:rPr>
                          <w:rFonts w:ascii="Arial" w:hAnsi="Arial" w:cs="Arial"/>
                          <w:b/>
                          <w:sz w:val="24"/>
                        </w:rPr>
                        <w:t>2</w:t>
                      </w:r>
                      <w:proofErr w:type="gramEnd"/>
                    </w:p>
                    <w:bookmarkEnd w:id="1"/>
                  </w:txbxContent>
                </v:textbox>
                <w10:wrap type="square"/>
              </v:shape>
            </w:pict>
          </mc:Fallback>
        </mc:AlternateContent>
      </w:r>
    </w:p>
    <w:sectPr w:rsidR="00C3677D" w:rsidRPr="004E746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466"/>
    <w:rsid w:val="00067040"/>
    <w:rsid w:val="000D0170"/>
    <w:rsid w:val="00102019"/>
    <w:rsid w:val="001A766D"/>
    <w:rsid w:val="00200886"/>
    <w:rsid w:val="00397F0F"/>
    <w:rsid w:val="003C3AD7"/>
    <w:rsid w:val="004E7466"/>
    <w:rsid w:val="004F07E8"/>
    <w:rsid w:val="004F3AEE"/>
    <w:rsid w:val="00602CA3"/>
    <w:rsid w:val="00610C98"/>
    <w:rsid w:val="006E66C7"/>
    <w:rsid w:val="007327DE"/>
    <w:rsid w:val="0073778E"/>
    <w:rsid w:val="007A6563"/>
    <w:rsid w:val="007F066B"/>
    <w:rsid w:val="00874895"/>
    <w:rsid w:val="00884094"/>
    <w:rsid w:val="008B1DFC"/>
    <w:rsid w:val="009207EF"/>
    <w:rsid w:val="00963723"/>
    <w:rsid w:val="00A0599A"/>
    <w:rsid w:val="00A42BED"/>
    <w:rsid w:val="00A725F9"/>
    <w:rsid w:val="00AB56C1"/>
    <w:rsid w:val="00B16AB9"/>
    <w:rsid w:val="00B32110"/>
    <w:rsid w:val="00C3677D"/>
    <w:rsid w:val="00C4623B"/>
    <w:rsid w:val="00C92F05"/>
    <w:rsid w:val="00D52E30"/>
    <w:rsid w:val="00D81F2C"/>
    <w:rsid w:val="00DA59BD"/>
    <w:rsid w:val="00DE4DF4"/>
    <w:rsid w:val="00E7370C"/>
    <w:rsid w:val="00E958A0"/>
    <w:rsid w:val="00EF4298"/>
    <w:rsid w:val="00F35716"/>
    <w:rsid w:val="00F56F91"/>
    <w:rsid w:val="00FC2F81"/>
    <w:rsid w:val="00FF0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407200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A0599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E958A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74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3">
    <w:name w:val="Plain Table 3"/>
    <w:basedOn w:val="TableNormal"/>
    <w:uiPriority w:val="43"/>
    <w:rsid w:val="00A0599A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E958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320</Words>
  <Characters>1830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rino Botta</dc:creator>
  <cp:keywords/>
  <dc:description/>
  <cp:lastModifiedBy>Ciro</cp:lastModifiedBy>
  <cp:revision>40</cp:revision>
  <dcterms:created xsi:type="dcterms:W3CDTF">2015-11-01T10:03:00Z</dcterms:created>
  <dcterms:modified xsi:type="dcterms:W3CDTF">2016-04-02T09:47:00Z</dcterms:modified>
</cp:coreProperties>
</file>